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709AE" w14:textId="285BE212" w:rsidR="006D697A" w:rsidRDefault="006D697A" w:rsidP="006D697A">
      <w:pPr>
        <w:spacing w:after="0"/>
        <w:contextualSpacing/>
        <w:rPr>
          <w:b/>
          <w:bCs/>
          <w:szCs w:val="24"/>
        </w:rPr>
      </w:pPr>
      <w:r>
        <w:rPr>
          <w:b/>
          <w:bCs/>
          <w:szCs w:val="24"/>
        </w:rPr>
        <w:t>SUPPORTING</w:t>
      </w:r>
      <w:r w:rsidRPr="00440206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INFORMATION</w:t>
      </w:r>
    </w:p>
    <w:p w14:paraId="783B3D10" w14:textId="77777777" w:rsidR="006D697A" w:rsidRDefault="006D697A" w:rsidP="006D697A">
      <w:pPr>
        <w:spacing w:after="0"/>
        <w:contextualSpacing/>
        <w:rPr>
          <w:szCs w:val="24"/>
        </w:rPr>
      </w:pPr>
    </w:p>
    <w:p w14:paraId="13A27B63" w14:textId="1A68677F" w:rsidR="006D697A" w:rsidRDefault="006D697A" w:rsidP="006D697A">
      <w:pPr>
        <w:pStyle w:val="Tabletitle"/>
      </w:pPr>
      <w:bookmarkStart w:id="0" w:name="_Toc55891684"/>
      <w:r w:rsidRPr="007D213F">
        <w:rPr>
          <w:b/>
          <w:bCs/>
        </w:rPr>
        <w:t xml:space="preserve">Table </w:t>
      </w:r>
      <w:r w:rsidR="00B04670">
        <w:rPr>
          <w:b/>
          <w:bCs/>
        </w:rPr>
        <w:t>S</w:t>
      </w:r>
      <w:r>
        <w:rPr>
          <w:b/>
          <w:bCs/>
        </w:rPr>
        <w:t>1</w:t>
      </w:r>
      <w:r w:rsidRPr="007D213F">
        <w:rPr>
          <w:b/>
          <w:bCs/>
        </w:rPr>
        <w:t>.</w:t>
      </w:r>
      <w:r w:rsidRPr="00900B2A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776"/>
        <w:gridCol w:w="3597"/>
      </w:tblGrid>
      <w:tr w:rsidR="006D697A" w:rsidRPr="00325F9F" w14:paraId="568D7B71" w14:textId="77777777" w:rsidTr="0065306C">
        <w:trPr>
          <w:jc w:val="center"/>
        </w:trPr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44015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Sequence Name</w:t>
            </w:r>
          </w:p>
        </w:tc>
        <w:tc>
          <w:tcPr>
            <w:tcW w:w="43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B4B88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Sequence (5’-3’)</w:t>
            </w:r>
          </w:p>
        </w:tc>
      </w:tr>
      <w:tr w:rsidR="006D697A" w:rsidRPr="00325F9F" w14:paraId="6F71EB08" w14:textId="77777777" w:rsidTr="0065306C">
        <w:trPr>
          <w:jc w:val="center"/>
        </w:trPr>
        <w:tc>
          <w:tcPr>
            <w:tcW w:w="3596" w:type="dxa"/>
            <w:vMerge w:val="restart"/>
            <w:tcBorders>
              <w:top w:val="single" w:sz="4" w:space="0" w:color="auto"/>
            </w:tcBorders>
            <w:vAlign w:val="center"/>
          </w:tcPr>
          <w:p w14:paraId="0CC5927E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HDR Upstream Arm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1291A998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FWD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14:paraId="7923DA12" w14:textId="77777777" w:rsidR="006D697A" w:rsidRPr="00325F9F" w:rsidRDefault="006D697A" w:rsidP="0065306C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 xml:space="preserve">act </w:t>
            </w:r>
            <w:proofErr w:type="spellStart"/>
            <w:r w:rsidRPr="00325F9F">
              <w:rPr>
                <w:sz w:val="22"/>
              </w:rPr>
              <w:t>tct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cc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ccg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taa</w:t>
            </w:r>
            <w:proofErr w:type="spellEnd"/>
            <w:r w:rsidRPr="00325F9F">
              <w:rPr>
                <w:sz w:val="22"/>
              </w:rPr>
              <w:t xml:space="preserve"> act </w:t>
            </w:r>
            <w:proofErr w:type="spellStart"/>
            <w:r w:rsidRPr="00325F9F">
              <w:rPr>
                <w:sz w:val="22"/>
              </w:rPr>
              <w:t>tct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aaa</w:t>
            </w:r>
            <w:proofErr w:type="spellEnd"/>
          </w:p>
        </w:tc>
      </w:tr>
      <w:tr w:rsidR="006D697A" w:rsidRPr="00325F9F" w14:paraId="5471F34A" w14:textId="77777777" w:rsidTr="0065306C">
        <w:trPr>
          <w:jc w:val="center"/>
        </w:trPr>
        <w:tc>
          <w:tcPr>
            <w:tcW w:w="3596" w:type="dxa"/>
            <w:vMerge/>
            <w:tcBorders>
              <w:bottom w:val="single" w:sz="4" w:space="0" w:color="auto"/>
            </w:tcBorders>
          </w:tcPr>
          <w:p w14:paraId="005293E9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7B010AD0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REV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7208BE1B" w14:textId="77777777" w:rsidR="006D697A" w:rsidRPr="00325F9F" w:rsidRDefault="006D697A" w:rsidP="0065306C">
            <w:pPr>
              <w:pStyle w:val="Tabletext"/>
              <w:rPr>
                <w:sz w:val="22"/>
              </w:rPr>
            </w:pPr>
            <w:proofErr w:type="spellStart"/>
            <w:r w:rsidRPr="00325F9F">
              <w:rPr>
                <w:sz w:val="22"/>
              </w:rPr>
              <w:t>gc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cct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aag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ga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gc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ga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gaa</w:t>
            </w:r>
            <w:proofErr w:type="spellEnd"/>
          </w:p>
        </w:tc>
      </w:tr>
      <w:tr w:rsidR="006D697A" w:rsidRPr="00325F9F" w14:paraId="66479B0F" w14:textId="77777777" w:rsidTr="0065306C">
        <w:trPr>
          <w:jc w:val="center"/>
        </w:trPr>
        <w:tc>
          <w:tcPr>
            <w:tcW w:w="3596" w:type="dxa"/>
            <w:vMerge w:val="restart"/>
            <w:tcBorders>
              <w:top w:val="single" w:sz="4" w:space="0" w:color="auto"/>
            </w:tcBorders>
            <w:vAlign w:val="center"/>
          </w:tcPr>
          <w:p w14:paraId="328F43DD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HDR Downstream Arm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3D2B30EE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FWD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14:paraId="3D00E46A" w14:textId="77777777" w:rsidR="006D697A" w:rsidRPr="00325F9F" w:rsidRDefault="006D697A" w:rsidP="0065306C">
            <w:pPr>
              <w:pStyle w:val="Tabletext"/>
              <w:rPr>
                <w:sz w:val="22"/>
              </w:rPr>
            </w:pPr>
            <w:proofErr w:type="spellStart"/>
            <w:r w:rsidRPr="00325F9F">
              <w:rPr>
                <w:sz w:val="22"/>
              </w:rPr>
              <w:t>tcc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tga</w:t>
            </w:r>
            <w:proofErr w:type="spellEnd"/>
            <w:r w:rsidRPr="00325F9F">
              <w:rPr>
                <w:sz w:val="22"/>
              </w:rPr>
              <w:t xml:space="preserve"> atta cg gat </w:t>
            </w:r>
            <w:proofErr w:type="spellStart"/>
            <w:r w:rsidRPr="00325F9F">
              <w:rPr>
                <w:sz w:val="22"/>
              </w:rPr>
              <w:t>ggc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ttt</w:t>
            </w:r>
            <w:proofErr w:type="spellEnd"/>
            <w:r w:rsidRPr="00325F9F">
              <w:rPr>
                <w:sz w:val="22"/>
              </w:rPr>
              <w:t xml:space="preserve"> at</w:t>
            </w:r>
          </w:p>
        </w:tc>
      </w:tr>
      <w:tr w:rsidR="006D697A" w:rsidRPr="00325F9F" w14:paraId="2F4D4421" w14:textId="77777777" w:rsidTr="0065306C">
        <w:trPr>
          <w:jc w:val="center"/>
        </w:trPr>
        <w:tc>
          <w:tcPr>
            <w:tcW w:w="3596" w:type="dxa"/>
            <w:vMerge/>
            <w:tcBorders>
              <w:bottom w:val="single" w:sz="4" w:space="0" w:color="auto"/>
            </w:tcBorders>
          </w:tcPr>
          <w:p w14:paraId="64148582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252BE1F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REV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3B546256" w14:textId="77777777" w:rsidR="006D697A" w:rsidRPr="00325F9F" w:rsidRDefault="006D697A" w:rsidP="0065306C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 xml:space="preserve">gag </w:t>
            </w:r>
            <w:proofErr w:type="spellStart"/>
            <w:r w:rsidRPr="00325F9F">
              <w:rPr>
                <w:sz w:val="22"/>
              </w:rPr>
              <w:t>gt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ca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ggt</w:t>
            </w:r>
            <w:proofErr w:type="spellEnd"/>
            <w:r w:rsidRPr="00325F9F">
              <w:rPr>
                <w:sz w:val="22"/>
              </w:rPr>
              <w:t xml:space="preserve"> gtg gg tatt g</w:t>
            </w:r>
          </w:p>
        </w:tc>
      </w:tr>
      <w:tr w:rsidR="006D697A" w:rsidRPr="00325F9F" w14:paraId="6D0D1024" w14:textId="77777777" w:rsidTr="0065306C">
        <w:trPr>
          <w:jc w:val="center"/>
        </w:trPr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6A06" w14:textId="77777777" w:rsidR="006D697A" w:rsidRPr="00325F9F" w:rsidRDefault="006D697A" w:rsidP="0065306C">
            <w:pPr>
              <w:pStyle w:val="Tabletext"/>
              <w:rPr>
                <w:b/>
                <w:bCs/>
                <w:i/>
                <w:iCs/>
                <w:sz w:val="22"/>
              </w:rPr>
            </w:pPr>
            <w:r w:rsidRPr="00325F9F">
              <w:rPr>
                <w:b/>
                <w:bCs/>
                <w:i/>
                <w:iCs/>
                <w:sz w:val="22"/>
              </w:rPr>
              <w:t xml:space="preserve">RGD </w:t>
            </w:r>
          </w:p>
        </w:tc>
        <w:tc>
          <w:tcPr>
            <w:tcW w:w="43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5F3F51" w14:textId="77777777" w:rsidR="006D697A" w:rsidRPr="00325F9F" w:rsidRDefault="006D697A" w:rsidP="0065306C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 xml:space="preserve">aga </w:t>
            </w:r>
            <w:proofErr w:type="spellStart"/>
            <w:r w:rsidRPr="00325F9F">
              <w:rPr>
                <w:sz w:val="22"/>
              </w:rPr>
              <w:t>gga</w:t>
            </w:r>
            <w:proofErr w:type="spellEnd"/>
            <w:r w:rsidRPr="00325F9F">
              <w:rPr>
                <w:sz w:val="22"/>
              </w:rPr>
              <w:t xml:space="preserve"> gat</w:t>
            </w:r>
          </w:p>
        </w:tc>
      </w:tr>
      <w:tr w:rsidR="006D697A" w:rsidRPr="00325F9F" w14:paraId="26BAA226" w14:textId="77777777" w:rsidTr="0065306C">
        <w:trPr>
          <w:jc w:val="center"/>
        </w:trPr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12FE3" w14:textId="77777777" w:rsidR="006D697A" w:rsidRPr="00325F9F" w:rsidRDefault="006D697A" w:rsidP="0065306C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i/>
                <w:iCs/>
                <w:sz w:val="22"/>
              </w:rPr>
              <w:t>GGA</w:t>
            </w:r>
            <w:r w:rsidRPr="00325F9F">
              <w:rPr>
                <w:b/>
                <w:bCs/>
                <w:sz w:val="22"/>
              </w:rPr>
              <w:t xml:space="preserve"> Spacer </w:t>
            </w:r>
          </w:p>
        </w:tc>
        <w:tc>
          <w:tcPr>
            <w:tcW w:w="43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06E637" w14:textId="77777777" w:rsidR="006D697A" w:rsidRPr="00325F9F" w:rsidRDefault="006D697A" w:rsidP="0065306C">
            <w:pPr>
              <w:pStyle w:val="Tabletext"/>
              <w:rPr>
                <w:sz w:val="22"/>
              </w:rPr>
            </w:pPr>
            <w:proofErr w:type="spellStart"/>
            <w:r w:rsidRPr="00325F9F">
              <w:rPr>
                <w:sz w:val="22"/>
              </w:rPr>
              <w:t>gg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gga</w:t>
            </w:r>
            <w:proofErr w:type="spellEnd"/>
            <w:r w:rsidRPr="00325F9F">
              <w:rPr>
                <w:sz w:val="22"/>
              </w:rPr>
              <w:t xml:space="preserve"> </w:t>
            </w:r>
            <w:proofErr w:type="spellStart"/>
            <w:r w:rsidRPr="00325F9F">
              <w:rPr>
                <w:sz w:val="22"/>
              </w:rPr>
              <w:t>gct</w:t>
            </w:r>
            <w:proofErr w:type="spellEnd"/>
          </w:p>
        </w:tc>
      </w:tr>
    </w:tbl>
    <w:p w14:paraId="60EB614C" w14:textId="77777777" w:rsidR="006D697A" w:rsidRDefault="006D697A" w:rsidP="006D697A">
      <w:pPr>
        <w:pStyle w:val="Tabletitle"/>
        <w:rPr>
          <w:b/>
          <w:bCs/>
        </w:rPr>
      </w:pPr>
    </w:p>
    <w:bookmarkEnd w:id="0"/>
    <w:p w14:paraId="28D0B390" w14:textId="77777777" w:rsidR="006D697A" w:rsidRPr="005C1CCF" w:rsidRDefault="006D697A" w:rsidP="006D697A">
      <w:pPr>
        <w:pStyle w:val="Figure"/>
      </w:pPr>
    </w:p>
    <w:sectPr w:rsidR="006D697A" w:rsidRPr="005C1CCF" w:rsidSect="006D697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97A"/>
    <w:rsid w:val="0001346B"/>
    <w:rsid w:val="00033F73"/>
    <w:rsid w:val="00041E28"/>
    <w:rsid w:val="000C3A21"/>
    <w:rsid w:val="00147423"/>
    <w:rsid w:val="0018496E"/>
    <w:rsid w:val="00194F40"/>
    <w:rsid w:val="001D2D94"/>
    <w:rsid w:val="00242CAE"/>
    <w:rsid w:val="002656D6"/>
    <w:rsid w:val="00294AEC"/>
    <w:rsid w:val="002D40A1"/>
    <w:rsid w:val="00304E3D"/>
    <w:rsid w:val="0037037A"/>
    <w:rsid w:val="003B586F"/>
    <w:rsid w:val="003F31CA"/>
    <w:rsid w:val="004D7443"/>
    <w:rsid w:val="006C4B77"/>
    <w:rsid w:val="006D697A"/>
    <w:rsid w:val="006F3B17"/>
    <w:rsid w:val="00753F56"/>
    <w:rsid w:val="00780D84"/>
    <w:rsid w:val="007C206F"/>
    <w:rsid w:val="00807204"/>
    <w:rsid w:val="0087611F"/>
    <w:rsid w:val="008B03E1"/>
    <w:rsid w:val="00905246"/>
    <w:rsid w:val="00917B58"/>
    <w:rsid w:val="0094524F"/>
    <w:rsid w:val="00B04670"/>
    <w:rsid w:val="00B2497F"/>
    <w:rsid w:val="00BA5794"/>
    <w:rsid w:val="00C02853"/>
    <w:rsid w:val="00CA3E14"/>
    <w:rsid w:val="00D637BA"/>
    <w:rsid w:val="00D70284"/>
    <w:rsid w:val="00D91ECD"/>
    <w:rsid w:val="00DB410C"/>
    <w:rsid w:val="00DF5A5A"/>
    <w:rsid w:val="00E002EE"/>
    <w:rsid w:val="00E84759"/>
    <w:rsid w:val="00ED4650"/>
    <w:rsid w:val="00F20FD8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B435C"/>
  <w15:chartTrackingRefBased/>
  <w15:docId w15:val="{19D8D3FD-7C51-184E-B577-F324BAF7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7A"/>
    <w:pPr>
      <w:spacing w:after="240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6D697A"/>
    <w:pPr>
      <w:tabs>
        <w:tab w:val="left" w:pos="1080"/>
      </w:tabs>
    </w:pPr>
  </w:style>
  <w:style w:type="paragraph" w:customStyle="1" w:styleId="Tabletitle">
    <w:name w:val="Table title"/>
    <w:basedOn w:val="Normal"/>
    <w:qFormat/>
    <w:rsid w:val="006D697A"/>
    <w:pPr>
      <w:keepNext/>
      <w:tabs>
        <w:tab w:val="left" w:pos="1080"/>
      </w:tabs>
    </w:pPr>
  </w:style>
  <w:style w:type="paragraph" w:customStyle="1" w:styleId="Figure">
    <w:name w:val="Figure"/>
    <w:basedOn w:val="Normal"/>
    <w:qFormat/>
    <w:rsid w:val="006D697A"/>
    <w:pPr>
      <w:jc w:val="center"/>
    </w:pPr>
  </w:style>
  <w:style w:type="table" w:styleId="TableGrid">
    <w:name w:val="Table Grid"/>
    <w:basedOn w:val="TableNormal"/>
    <w:uiPriority w:val="39"/>
    <w:rsid w:val="006D697A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6D697A"/>
    <w:pPr>
      <w:spacing w:after="60"/>
    </w:pPr>
  </w:style>
  <w:style w:type="paragraph" w:customStyle="1" w:styleId="BodyDoubleSpace05FirstLine">
    <w:name w:val="Body Double Space 0.5 First Line"/>
    <w:basedOn w:val="Normal"/>
    <w:qFormat/>
    <w:rsid w:val="006D697A"/>
    <w:pPr>
      <w:spacing w:after="0" w:line="480" w:lineRule="auto"/>
      <w:ind w:firstLine="720"/>
    </w:pPr>
  </w:style>
  <w:style w:type="character" w:customStyle="1" w:styleId="normaltextrun">
    <w:name w:val="normaltextrun"/>
    <w:basedOn w:val="DefaultParagraphFont"/>
    <w:rsid w:val="006D6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ey, Kaitlin</dc:creator>
  <cp:keywords/>
  <dc:description/>
  <cp:lastModifiedBy>Dailey, Kaitlin</cp:lastModifiedBy>
  <cp:revision>3</cp:revision>
  <dcterms:created xsi:type="dcterms:W3CDTF">2023-07-19T13:59:00Z</dcterms:created>
  <dcterms:modified xsi:type="dcterms:W3CDTF">2023-07-19T14:01:00Z</dcterms:modified>
</cp:coreProperties>
</file>